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D25EF" w14:textId="32E3385B" w:rsidR="00744D12" w:rsidRDefault="00E567F4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061DA2" wp14:editId="3162B5BF">
                <wp:simplePos x="0" y="0"/>
                <wp:positionH relativeFrom="margin">
                  <wp:posOffset>97155</wp:posOffset>
                </wp:positionH>
                <wp:positionV relativeFrom="paragraph">
                  <wp:posOffset>352425</wp:posOffset>
                </wp:positionV>
                <wp:extent cx="7152005" cy="6723380"/>
                <wp:effectExtent l="57150" t="0" r="67945" b="0"/>
                <wp:wrapNone/>
                <wp:docPr id="936226003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152005" cy="6723380"/>
                          <a:chOff x="0" y="-503304"/>
                          <a:chExt cx="7152538" cy="6723936"/>
                        </a:xfrm>
                      </wpg:grpSpPr>
                      <wps:wsp>
                        <wps:cNvPr id="849621562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8705" y="-503304"/>
                            <a:ext cx="3716654" cy="15112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8B028A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nitial assessment</w:t>
                              </w:r>
                            </w:p>
                            <w:p w14:paraId="00ED49FE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→ clinical presentation 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→ Duplex ultrasound to determine flow characteristics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br/>
                                <w:t>→ MRI angiography (dominant draining vein, extension)</w:t>
                              </w:r>
                            </w:p>
                            <w:p w14:paraId="2A3C514B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→ ISSVA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noBreakHyphen/>
                                <w:t>based classification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670770AE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onfirm diagnosis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o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 (Genital) Venous Malformations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147603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38559" y="3879716"/>
                            <a:ext cx="1846082" cy="93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259AA7" w14:textId="77777777" w:rsidR="00895484" w:rsidRPr="0075764F" w:rsidRDefault="00895484" w:rsidP="00895484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 w:rsidRPr="0075764F">
                                <w:rPr>
                                  <w:rFonts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Local Treatment Options</w:t>
                              </w:r>
                            </w:p>
                            <w:p w14:paraId="67AAC9AA" w14:textId="77777777" w:rsidR="00895484" w:rsidRDefault="00895484" w:rsidP="00895484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ntralesional sclerotherapy</w:t>
                              </w:r>
                            </w:p>
                            <w:p w14:paraId="1E076629" w14:textId="77777777" w:rsidR="00895484" w:rsidRDefault="00895484" w:rsidP="00895484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ystemic therapy sirolimus (PI3K/mTOR pathway)</w:t>
                              </w:r>
                            </w:p>
                            <w:p w14:paraId="1CE6FFD9" w14:textId="77777777" w:rsidR="00895484" w:rsidRDefault="00895484" w:rsidP="00895484">
                              <w:p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Lasertherapy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46501336" name="Text 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1840915" y="4950650"/>
                            <a:ext cx="4527549" cy="3867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99334A" w14:textId="77777777" w:rsidR="00895484" w:rsidRDefault="00895484" w:rsidP="00895484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residual disease -&gt; yes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67017322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19495" y="3005796"/>
                            <a:ext cx="2137751" cy="525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84A4B7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consider systemic therapy </w:t>
                              </w:r>
                            </w:p>
                            <w:p w14:paraId="0BAFDB26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irolimus (PI3K/mTOR pathway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744427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3375865" y="2997331"/>
                            <a:ext cx="2790825" cy="469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71F53A" w14:textId="77777777" w:rsidR="00895484" w:rsidRDefault="00895484" w:rsidP="00895484">
                              <w:pPr>
                                <w:kinsoku w:val="0"/>
                                <w:overflowPunct w:val="0"/>
                                <w:spacing w:after="24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s there a dominant draining or marginal vein?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524310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482537" y="3893035"/>
                            <a:ext cx="1763713" cy="6692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21F1A2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ocal Treatment Options</w:t>
                              </w:r>
                            </w:p>
                            <w:p w14:paraId="1E3FB1BD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ndoluminal sclerotherapy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67805285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922442" y="2033914"/>
                            <a:ext cx="2089862" cy="6026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7F8EFF1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Not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ccessible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e.g., intrathoracic) </w:t>
                              </w:r>
                            </w:p>
                            <w:p w14:paraId="5419D301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Localised in a closed compartment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0552573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484448" y="1362211"/>
                            <a:ext cx="1199784" cy="3918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BDDAD0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superficial, small, localized lesions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0387810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5109557" y="2057304"/>
                            <a:ext cx="1460214" cy="6655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9185C7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No therapy </w:t>
                              </w:r>
                            </w:p>
                            <w:p w14:paraId="23C5D1D3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urgery</w:t>
                              </w:r>
                            </w:p>
                            <w:p w14:paraId="770F5DC6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Sclerotherapy </w:t>
                              </w:r>
                            </w:p>
                            <w:p w14:paraId="238D68C5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Lasertherapy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383671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967277" y="1347097"/>
                            <a:ext cx="1158875" cy="339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611E5A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Extensive lesion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730407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3428095" y="2032179"/>
                            <a:ext cx="1265671" cy="57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1F84FB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accessible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9949125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875565" y="5854237"/>
                            <a:ext cx="5192395" cy="366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0159A134" w14:textId="77777777" w:rsidR="00895484" w:rsidRDefault="00895484" w:rsidP="00895484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1: Decision Pathway for the Management of Venous Malformations</w:t>
                              </w:r>
                              <w:r w:rsidRPr="0075764F">
                                <w:rPr>
                                  <w:rFonts w:ascii="Arial" w:hAnsi="Arial"/>
                                  <w:color w:val="000000" w:themeColor="text1"/>
                                  <w:kern w:val="24"/>
                                  <w:sz w:val="8"/>
                                  <w:szCs w:val="8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92388344" name="Gerade Verbindung mit Pfeil 292388344"/>
                        <wps:cNvCnPr>
                          <a:cxnSpLocks/>
                        </wps:cNvCnPr>
                        <wps:spPr>
                          <a:xfrm>
                            <a:off x="4590300" y="1063128"/>
                            <a:ext cx="470191" cy="2742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6487956" name="Gerade Verbindung mit Pfeil 1806487956"/>
                        <wps:cNvCnPr>
                          <a:cxnSpLocks/>
                        </wps:cNvCnPr>
                        <wps:spPr>
                          <a:xfrm flipH="1">
                            <a:off x="3576039" y="1058210"/>
                            <a:ext cx="432662" cy="2649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2990715" name="Gerade Verbindung mit Pfeil 1662990715"/>
                        <wps:cNvCnPr>
                          <a:cxnSpLocks/>
                        </wps:cNvCnPr>
                        <wps:spPr>
                          <a:xfrm>
                            <a:off x="5544331" y="1754013"/>
                            <a:ext cx="470191" cy="2742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7207938" name="Gerade Verbindung mit Pfeil 2127207938"/>
                        <wps:cNvCnPr>
                          <a:cxnSpLocks/>
                        </wps:cNvCnPr>
                        <wps:spPr>
                          <a:xfrm flipH="1">
                            <a:off x="2795973" y="1727903"/>
                            <a:ext cx="432662" cy="2649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7010428" name="Gerade Verbindung mit Pfeil 267010428"/>
                        <wps:cNvCnPr>
                          <a:cxnSpLocks/>
                        </wps:cNvCnPr>
                        <wps:spPr>
                          <a:xfrm>
                            <a:off x="3506254" y="1718566"/>
                            <a:ext cx="470191" cy="2742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5000708" name="Gerade Verbindung mit Pfeil 965000708"/>
                        <wps:cNvCnPr>
                          <a:cxnSpLocks/>
                        </wps:cNvCnPr>
                        <wps:spPr>
                          <a:xfrm flipH="1">
                            <a:off x="1860673" y="2673432"/>
                            <a:ext cx="432662" cy="2649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7718472" name="Gerade Verbindung mit Pfeil 987718472"/>
                        <wps:cNvCnPr>
                          <a:cxnSpLocks/>
                        </wps:cNvCnPr>
                        <wps:spPr>
                          <a:xfrm>
                            <a:off x="4644126" y="2636600"/>
                            <a:ext cx="470191" cy="2742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7444454" name="Verbinder: gewinkelt 1307444454"/>
                        <wps:cNvCnPr>
                          <a:cxnSpLocks/>
                        </wps:cNvCnPr>
                        <wps:spPr>
                          <a:xfrm rot="5400000" flipH="1" flipV="1">
                            <a:off x="5096672" y="3006388"/>
                            <a:ext cx="3471186" cy="640542"/>
                          </a:xfrm>
                          <a:prstGeom prst="bentConnector3">
                            <a:avLst>
                              <a:gd name="adj1" fmla="val -49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1751854" name="Verbinder: gewinkelt 1181751854"/>
                        <wps:cNvCnPr>
                          <a:cxnSpLocks/>
                        </wps:cNvCnPr>
                        <wps:spPr>
                          <a:xfrm rot="16200000" flipV="1">
                            <a:off x="-876162" y="2463085"/>
                            <a:ext cx="3482053" cy="1729730"/>
                          </a:xfrm>
                          <a:prstGeom prst="bentConnector3">
                            <a:avLst>
                              <a:gd name="adj1" fmla="val 65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0698483" name="Gerade Verbindung mit Pfeil 1120698483"/>
                        <wps:cNvCnPr/>
                        <wps:spPr>
                          <a:xfrm>
                            <a:off x="9241" y="1556041"/>
                            <a:ext cx="285946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27563695" name="Gerade Verbindung mit Pfeil 1327563695"/>
                        <wps:cNvCnPr>
                          <a:cxnSpLocks/>
                        </wps:cNvCnPr>
                        <wps:spPr>
                          <a:xfrm flipH="1" flipV="1">
                            <a:off x="5765884" y="1580723"/>
                            <a:ext cx="1386654" cy="206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294801" name="Gerade Verbindung mit Pfeil 178294801"/>
                        <wps:cNvCnPr>
                          <a:cxnSpLocks/>
                        </wps:cNvCnPr>
                        <wps:spPr>
                          <a:xfrm flipH="1">
                            <a:off x="3253055" y="3535806"/>
                            <a:ext cx="432662" cy="2649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3532615" name="Gerade Verbindung mit Pfeil 1263532615"/>
                        <wps:cNvCnPr>
                          <a:cxnSpLocks/>
                        </wps:cNvCnPr>
                        <wps:spPr>
                          <a:xfrm>
                            <a:off x="5634056" y="3525777"/>
                            <a:ext cx="470191" cy="2742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0270678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782452" y="3517763"/>
                            <a:ext cx="387985" cy="318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15F27F" w14:textId="77777777" w:rsidR="00895484" w:rsidRDefault="00895484" w:rsidP="00895484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8188717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5147223" y="3518559"/>
                            <a:ext cx="387985" cy="318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A75541" w14:textId="77777777" w:rsidR="00895484" w:rsidRDefault="00895484" w:rsidP="00895484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061DA2" id="Gruppieren 2" o:spid="_x0000_s1026" style="position:absolute;margin-left:7.65pt;margin-top:27.75pt;width:563.15pt;height:529.4pt;z-index:251659264;mso-position-horizontal-relative:margin;mso-width-relative:margin;mso-height-relative:margin" coordorigin=",-5033" coordsize="71525,672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6QopQkAAElQAAAOAAAAZHJzL2Uyb0RvYy54bWzsXNty28gRfU9V/gGFd1tzx4BlemujXTup&#10;cjautbN5hkCQRBYEEAAypXx9zszgRqws2aZC7YrQg4qXAQg0zunu6T4zr7672WXep6Sq0yJf+vQl&#10;8b0kj4tVmm+W/j8/vnmhfa9uonwVZUWeLP3bpPa/e/3nP73al4uEFdsiWyWVh5Pk9WJfLv1t05SL&#10;i4s63ia7qH5ZlEmOL9dFtYsavK02F6sq2uPsu+yCEaIu9kW1KqsiTuoan/7gvvRf2/Ov10nc/GO9&#10;rpPGy5Y+rq2x/yv7/8r8v3j9KlpsqqjcpnF7GdE3XMUuSnP8aH+qH6Im8q6r9Den2qVxVdTFunkZ&#10;F7uLYr1O48TeA+6GksndvK2K69Ley2ax35S9mWDaiZ2++bTxT5/eVuWH8n3lrh4v3xXxrzXscrEv&#10;N4vx9+b9Zhh8s6525iDchHdjLXrbWzS5abwYHwZU4ilJ34vxnQoY57q1ebzFgxmOeyEJ50S45xFv&#10;fxwdLzkw1B0fcmXGXEQL9/P2IvuL2pdAUT0Yqj7OUB+2UZlY+9fGEO8rL10tfS1CxahUzPfyaAdM&#10;f8TdrpNs5TFzaeYaMNiY1Gtu/lLACtRCo3aW9fLichvlm+T7qir22yRa4SqpvanRoe48tTnJ1f7v&#10;xQo/E103hT3RxPBMKB0YG8PEB2bsHgIPqFJSOCNSSSkLwwMjRouyqpu3SbHzzIulX4E39qeiT+/q&#10;xtm7G2IeeV1k6epNmmX2TbW5uswq71MEjr2xf+3ZD4Zlubdf+qFk0lnjs6cg9u+uU+zSBs4iS3d4&#10;CP2gaGFs+GO+wmVGiyZKM/caEMlyi+J6YezoLNrcXN20D+mqWN3CvHBeuONtUf3X9/ZwBEu//s91&#10;VCW+l/0tx6MJqRDGc9g3QgYMb6rxN1fjb/Lr3WUBO1Dfi/IYZ136TffysnGOB8wvo+Zd/qGMO2wY&#10;4368+VdUle0TaPDwfio6AEaLyYNwY631y++BizepfUoGQO622hsHGdx9/99ZQQkVgSKcqDEtPOD/&#10;iWgh4DekDC0tuA5CkMBgKlp0tKBaKKLBYuNbQh5wHpwzK6xvs35oQNFMDuQgXxVbO8a2rrwNGVIo&#10;SShH7BqFDMuN3uAnDRmAPgmpCxkilARXd8gNIVkgBchjuMG1CqgNzX3YPbOIYbnRR/c5cPT5+SNw&#10;g6qA0IAzhpA55FOWHBZzo6ToNPmUoCE44eIGctcgnMQNRnkQSFyt4QbSGe7Ic9bc4MZ9PJe4gTnF&#10;06VRNAiEECxAuj5hg+xsfNJQgaxIauXogHkDsiQbsoY0igUhsigMMHQQKgyJjSVnTYfecT2HUPGk&#10;dODIRASnmHNN2NB7nJOygQlAHfMEM9fmOuSEW1YObKCBwnSbOzYoFaJQcPaTit5xzWz40srf3dMI&#10;gCvQRDINbzuhg526njxVChlDrLJsYKjfoVRyOI1gRIfaFMpMbFCEKX1YvTvHaYS1wJBh/LGn2E8a&#10;G6QgEvl3AG87YYMtb56cDUJopG4oVgPslCvMaCapEqVIoHRbiAVbNLEDzjpV6h3XHByODA6aoMyp&#10;KQEAJ3ToXc5JcyVJSSily5UY5tF9e6cvwKL+yhAyXHRQEvOMs8+VdDfJm+lwJB0o45qjcIki5oQO&#10;mE201YqT8oGFaIAGjg+Ui4CE1veN5g5Uah20M2lkUwFm1bjQsw4PfSSf+XAcHxQzDpgY/E3o0Luc&#10;k7KBC6YRH7q5A6OBfdQjNjAlQV8XHWSgICQ4ezYMnmumw3F0QEMYVX5q6paODj9D8gBVRpZ4fBoe&#10;XJvdymIeXbwBfy/b6qrUUjDXgx5YIGnIuKGJbcQpZV4fFRNyaAWyDKdw8oho0X+AOGMEE/htq5tq&#10;hR9mFnUon3CN4r5xeSokxk11FkIKhgeuNRd9A+BtUkWrxPslqa7SfHWdbzzoYLz36yTNvGHwkNFc&#10;5k7MFd9AYTISc1lZkvtyeKidjqqXcQkZQsSBequZxBLFKbPxYUAkEhcatm4ZbQqmHlBN1E0VpZtt&#10;c1nkOThWVE4NNRG0GPHRgMlWxeM1tyWET02VWma2wL9D1VM3t1niDv85WQOgg+jKCAmTXp4UxXGS&#10;N92sO8sx2hy2BiX6A4nTJ913YDt+IMvXHOzo1f1ykTf9wbs0L6q7fr256S557cZ3uiZ330M1ybgG&#10;8+6Euh9NlIA3lb224T68ouTRjT4KsN46S8u/duqpVoHIkSUQ7hQ/lEjNXLgcQZcz1VUjmRIo39/v&#10;S2fo+oeEeWbQBRjQroRGtUsC7oXuMPoo6Bqn0QJWSiFMP9X6WuhtIBEygBwBdva1nW+efe3SZ5RB&#10;fhqERhDtstb7ADsafRRg7/S16PpLiAFa6BoNwBS6s6+doYuKQquARJqI9Q2Y838RcvvBRwF35Gmh&#10;0VLMSOBNVhtQLZUtNc+edpwOz1ltD9cQilhCgqGXcp+jHQYfBdc7/SzViqjWz4JDXHArQx0Bd/az&#10;s58d/GyoA7g3EUBz8XCGMAw+CrgjPyuUEJRhKgg/yxRXyokBR3CdM9oZrgNcKSdG7ipMaHZ4bctc&#10;SbXwNgkWev6aZI03GnYUUr2qwFovTLTMnz84XPvql0k5QZJQoWNnsYyKmEJV7nB2hh4ehX9u+9cQ&#10;o0AKhcv7fL/uCrWnvgzGbaHHlsEMgTar1gDR6t+YEa53GdahYkmd90KEXZmiHYwfGC/Gc0XbuWR2&#10;WLD7PZfMqKZYQIBy//2gH4Y9AuipwkLcHvVTrL/QgcII57eF4gQSQ/zo4Lc5hK9EtrpWGjDM/TpU&#10;dstRO0y2Kxi/CexohTgGzVA31m+rva6g/YesDlNGVKiF7jV69yXSWJncjT5EfPvO9aF+07IImWhr&#10;aOilEbw+QC7UsiGWJTgv/QBm54Lv8y74cqxqRFZq+qkPZ8d0GH2IRsPMr2iuPZRmQNqgjSjUlCak&#10;Jtgk4RDAFOsv++X7IMhDKrkZxM8bxIFmoTDS4S/BcD/4kSBssN+127ASBgJslx9jFSRae4fARa1i&#10;bre5zrJNpaysom/2fkGb+Zm121AQkIDEF7bbhtFHQXcEWLh+TNJccYKbhQMQwx2kCrO0oZdCzIBF&#10;NKaEsADl175p8cQ7/XB4c6yHbD0uVgqrSapg9jkxi8OsWIyiFPhAvnvyfX4O5+hXm07WcrBT0CNt&#10;8+N0atNdG2wFCLWfx93253N7/Rga5YXZoWf95Dv0aE0hL8dWC13i8MRoltgwiCHZNYkvN+UQbNZz&#10;4I5nNI82rXJotnwf5F6unvl7QzMUaHa/OlsKbffWMxvijd9bndqwA+Dr/wEAAP//AwBQSwMEFAAG&#10;AAgAAAAhAJfuFybgAAAACwEAAA8AAABkcnMvZG93bnJldi54bWxMj8FqwzAQRO+F/oPYQm+NrDoK&#10;xbUcQmh7CoUmhdKbYm1sE2tlLMV2/r7yqbntMMPsm3w92ZYN2PvGkQKxSIAhlc40VCn4Prw/vQDz&#10;QZPRrSNUcEUP6+L+LteZcSN94bAPFYsl5DOtoA6hyzj3ZY1W+4XrkKJ3cr3VIcq+4qbXYyy3LX9O&#10;khW3uqH4odYdbmssz/uLVfAx6nGTirdhdz5tr78H+fmzE6jU48O0eQUWcAr/YZjxIzoUkenoLmQ8&#10;a6OWaUwqkFICm32xFCtgx/kSyxR4kfPbDcUfAAAA//8DAFBLAQItABQABgAIAAAAIQC2gziS/gAA&#10;AOEBAAATAAAAAAAAAAAAAAAAAAAAAABbQ29udGVudF9UeXBlc10ueG1sUEsBAi0AFAAGAAgAAAAh&#10;ADj9If/WAAAAlAEAAAsAAAAAAAAAAAAAAAAALwEAAF9yZWxzLy5yZWxzUEsBAi0AFAAGAAgAAAAh&#10;AM0/pCilCQAASVAAAA4AAAAAAAAAAAAAAAAALgIAAGRycy9lMm9Eb2MueG1sUEsBAi0AFAAGAAgA&#10;AAAhAJfuFybgAAAACwEAAA8AAAAAAAAAAAAAAAAA/wsAAGRycy9kb3ducmV2LnhtbFBLBQYAAAAA&#10;BAAEAPMAAAAMD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7" type="#_x0000_t202" style="position:absolute;left:24687;top:-5033;width:37166;height:15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WeTywAAAOIAAAAPAAAAZHJzL2Rvd25yZXYueG1sRI9BSwMx&#10;FITvQv9DeAVvNtvFLnVtWsRS8GatheLtmbxulm5e1k3cbv31Rih4HGbmG2axGlwjeupC7VnBdJKB&#10;INbe1Fwp2L9v7uYgQkQ22HgmBRcKsFqObhZYGn/mN+p3sRIJwqFEBTbGtpQyaEsOw8S3xMk7+s5h&#10;TLKrpOnwnOCukXmWFdJhzWnBYkvPlvRp9+0UhPX2q9XH7efJmsvP67qf6cPmQ6nb8fD0CCLSEP/D&#10;1/aLUTC/fyjy6azI4e9SugNy+QsAAP//AwBQSwECLQAUAAYACAAAACEA2+H2y+4AAACFAQAAEwAA&#10;AAAAAAAAAAAAAAAAAAAAW0NvbnRlbnRfVHlwZXNdLnhtbFBLAQItABQABgAIAAAAIQBa9CxbvwAA&#10;ABUBAAALAAAAAAAAAAAAAAAAAB8BAABfcmVscy8ucmVsc1BLAQItABQABgAIAAAAIQDyeWeTywAA&#10;AOIAAAAPAAAAAAAAAAAAAAAAAAcCAABkcnMvZG93bnJldi54bWxQSwUGAAAAAAMAAwC3AAAA/wIA&#10;AAAA&#10;">
                  <v:textbox style="mso-fit-shape-to-text:t">
                    <w:txbxContent>
                      <w:p w14:paraId="458B028A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initial assessment</w:t>
                        </w:r>
                      </w:p>
                      <w:p w14:paraId="00ED49FE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→ clinical presentation 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br/>
                          <w:t>→ Duplex ultrasound to determine flow characteristics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br/>
                          <w:t>→ MRI angiography (dominant draining vein, extension)</w:t>
                        </w:r>
                      </w:p>
                      <w:p w14:paraId="2A3C514B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→ ISSVA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noBreakHyphen/>
                          <w:t>based classification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14:paraId="670770AE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onfirm diagnosis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o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 (Genital) Venous Malformations</w:t>
                        </w:r>
                      </w:p>
                    </w:txbxContent>
                  </v:textbox>
                </v:shape>
                <v:shape id="Text Box 2" o:spid="_x0000_s1028" type="#_x0000_t202" style="position:absolute;left:45385;top:38797;width:18461;height:9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r7kYyAAAAOMAAAAPAAAAZHJzL2Rvd25yZXYueG1sRE9LSwMx&#10;EL4L/Q9hCt5sUh+rbJsWsRS82VZBvE2T6WbpZrJu4nbrrzeC4HG+98yXg29ET12sA2uYThQIYhNs&#10;zZWGt9f11QOImJAtNoFJw5kiLBejizmWNpx4S/0uVSKHcCxRg0upLaWMxpHHOAktceYOofOY8tlV&#10;0nZ4yuG+kddKFdJjzbnBYUtPjsxx9+U1xNXmszWHzf7o7Pn7ZdXfmff1h9aX4+FxBiLRkP7Ff+5n&#10;m+er6e19oW5UAb8/ZQDk4gcAAP//AwBQSwECLQAUAAYACAAAACEA2+H2y+4AAACFAQAAEwAAAAAA&#10;AAAAAAAAAAAAAAAAW0NvbnRlbnRfVHlwZXNdLnhtbFBLAQItABQABgAIAAAAIQBa9CxbvwAAABUB&#10;AAALAAAAAAAAAAAAAAAAAB8BAABfcmVscy8ucmVsc1BLAQItABQABgAIAAAAIQD5r7kYyAAAAOMA&#10;AAAPAAAAAAAAAAAAAAAAAAcCAABkcnMvZG93bnJldi54bWxQSwUGAAAAAAMAAwC3AAAA/AIAAAAA&#10;">
                  <v:textbox style="mso-fit-shape-to-text:t">
                    <w:txbxContent>
                      <w:p w14:paraId="32259AA7" w14:textId="77777777" w:rsidR="00895484" w:rsidRPr="0075764F" w:rsidRDefault="00895484" w:rsidP="00895484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 w:rsidRPr="0075764F">
                          <w:rPr>
                            <w:rFonts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Local Treatment Options</w:t>
                        </w:r>
                      </w:p>
                      <w:p w14:paraId="67AAC9AA" w14:textId="77777777" w:rsidR="00895484" w:rsidRDefault="00895484" w:rsidP="00895484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intralesional sclerotherapy</w:t>
                        </w:r>
                      </w:p>
                      <w:p w14:paraId="1E076629" w14:textId="77777777" w:rsidR="00895484" w:rsidRDefault="00895484" w:rsidP="00895484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ystemic therapy sirolimus (PI3K/mTOR pathway)</w:t>
                        </w:r>
                      </w:p>
                      <w:p w14:paraId="1CE6FFD9" w14:textId="77777777" w:rsidR="00895484" w:rsidRDefault="00895484" w:rsidP="00895484">
                        <w:p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Lasertherapy </w:t>
                        </w:r>
                      </w:p>
                    </w:txbxContent>
                  </v:textbox>
                </v:shape>
                <v:shape id="Text Box 1" o:spid="_x0000_s1029" type="#_x0000_t202" style="position:absolute;left:18409;top:49506;width:45275;height:3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pjhywAAAOIAAAAPAAAAZHJzL2Rvd25yZXYueG1sRI9BSwMx&#10;FITvQv9DeII3m611F1mblmIp9GZbBfH2TF43Szcv6ybdbv31jSB4HGbmG2a2GFwjeupC7VnBZJyB&#10;INbe1FwpeH9b3z+BCBHZYOOZFFwowGI+uplhafyZd9TvYyUShEOJCmyMbSll0JYchrFviZN38J3D&#10;mGRXSdPhOcFdIx+yrJAOa04LFlt6saSP+5NTEFbb71Yftl9Hay4/r6s+1x/rT6XuboflM4hIQ/wP&#10;/7U3RkH+WOTZZDot4PdSugNyfgUAAP//AwBQSwECLQAUAAYACAAAACEA2+H2y+4AAACFAQAAEwAA&#10;AAAAAAAAAAAAAAAAAAAAW0NvbnRlbnRfVHlwZXNdLnhtbFBLAQItABQABgAIAAAAIQBa9CxbvwAA&#10;ABUBAAALAAAAAAAAAAAAAAAAAB8BAABfcmVscy8ucmVsc1BLAQItABQABgAIAAAAIQAKZpjhywAA&#10;AOIAAAAPAAAAAAAAAAAAAAAAAAcCAABkcnMvZG93bnJldi54bWxQSwUGAAAAAAMAAwC3AAAA/wIA&#10;AAAA&#10;">
                  <v:textbox style="mso-fit-shape-to-text:t">
                    <w:txbxContent>
                      <w:p w14:paraId="3099334A" w14:textId="77777777" w:rsidR="00895484" w:rsidRDefault="00895484" w:rsidP="00895484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residual disease -&gt; yes</w:t>
                        </w:r>
                      </w:p>
                    </w:txbxContent>
                  </v:textbox>
                </v:shape>
                <v:shape id="Text Box 4" o:spid="_x0000_s1030" type="#_x0000_t202" style="position:absolute;left:4194;top:30057;width:21378;height:52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iPFyAAAAOMAAAAPAAAAZHJzL2Rvd25yZXYueG1sRE9fS8Mw&#10;EH8X/A7hBF/Epe2knXXZGION+Tan6OvR3Npic6lJ7LpvvwjCHu/3/+bL0XRiIOdbywrSSQKCuLK6&#10;5VrBx/vmcQbCB2SNnWVScCYPy8XtzRxLbU/8RsMh1CKGsC9RQRNCX0rpq4YM+ontiSN3tM5giKer&#10;pXZ4iuGmk1mS5NJgy7GhwZ7WDVXfh1+jYPa0G77863T/WeXH7jk8FMP2xyl1fzeuXkAEGsNV/O/e&#10;6Tg/L5K0mGZZCn8/RQDk4gIAAP//AwBQSwECLQAUAAYACAAAACEA2+H2y+4AAACFAQAAEwAAAAAA&#10;AAAAAAAAAAAAAAAAW0NvbnRlbnRfVHlwZXNdLnhtbFBLAQItABQABgAIAAAAIQBa9CxbvwAAABUB&#10;AAALAAAAAAAAAAAAAAAAAB8BAABfcmVscy8ucmVsc1BLAQItABQABgAIAAAAIQACIiPFyAAAAOMA&#10;AAAPAAAAAAAAAAAAAAAAAAcCAABkcnMvZG93bnJldi54bWxQSwUGAAAAAAMAAwC3AAAA/AIAAAAA&#10;">
                  <v:textbox>
                    <w:txbxContent>
                      <w:p w14:paraId="5084A4B7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consider systemic therapy </w:t>
                        </w:r>
                      </w:p>
                      <w:p w14:paraId="0BAFDB26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irolimus (PI3K/mTOR pathway)</w:t>
                        </w:r>
                      </w:p>
                    </w:txbxContent>
                  </v:textbox>
                </v:shape>
                <v:shape id="Text Box 5" o:spid="_x0000_s1031" type="#_x0000_t202" style="position:absolute;left:33758;top:29973;width:27908;height:4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aIGyAAAAOMAAAAPAAAAZHJzL2Rvd25yZXYueG1sRE9LSwMx&#10;EL4L/ocwQi/iZltDt65NiwhKvWkVvQ6b2QduJmuSbtd/3xQEj/O9Z72dbC9G8qFzrGGe5SCIK2c6&#10;bjR8vD/drECEiGywd0wafinAdnN5scbSuCO/0biPjUghHErU0MY4lFKGqiWLIXMDceJq5y3GdPpG&#10;Go/HFG57ucjzpbTYcWpocaDHlqrv/cFqWKnd+BVebl8/q2Xd38XrYnz+8VrPrqaHexCRpvgv/nPv&#10;TJo/Lwql1KJQcP4pASA3JwAAAP//AwBQSwECLQAUAAYACAAAACEA2+H2y+4AAACFAQAAEwAAAAAA&#10;AAAAAAAAAAAAAAAAW0NvbnRlbnRfVHlwZXNdLnhtbFBLAQItABQABgAIAAAAIQBa9CxbvwAAABUB&#10;AAALAAAAAAAAAAAAAAAAAB8BAABfcmVscy8ucmVsc1BLAQItABQABgAIAAAAIQCSHaIGyAAAAOMA&#10;AAAPAAAAAAAAAAAAAAAAAAcCAABkcnMvZG93bnJldi54bWxQSwUGAAAAAAMAAwC3AAAA/AIAAAAA&#10;">
                  <v:textbox>
                    <w:txbxContent>
                      <w:p w14:paraId="1371F53A" w14:textId="77777777" w:rsidR="00895484" w:rsidRDefault="00895484" w:rsidP="00895484">
                        <w:pPr>
                          <w:kinsoku w:val="0"/>
                          <w:overflowPunct w:val="0"/>
                          <w:spacing w:after="24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Is there a dominant draining or marginal vein?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3" o:spid="_x0000_s1032" type="#_x0000_t202" style="position:absolute;left:24825;top:38930;width:17637;height:6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R0ixwAAAOIAAAAPAAAAZHJzL2Rvd25yZXYueG1sRE9NS8NA&#10;EL0L/Q/LFLyI3bRJa43dFhGUerNV9Dpkp0kwOxt31zT+e+cgeHy8781udJ0aKMTWs4H5LANFXHnb&#10;cm3g7fXxeg0qJmSLnWcy8EMRdtvJxQZL6898oOGYaiUhHEs00KTUl1rHqiGHceZ7YuFOPjhMAkOt&#10;bcCzhLtOL7JspR22LA0N9vTQUPV5/HYG1sV++IjP+ct7tTp1t+nqZnj6CsZcTsf7O1CJxvQv/nPv&#10;rczPi+WiyOdyQi4JBr39BQAA//8DAFBLAQItABQABgAIAAAAIQDb4fbL7gAAAIUBAAATAAAAAAAA&#10;AAAAAAAAAAAAAABbQ29udGVudF9UeXBlc10ueG1sUEsBAi0AFAAGAAgAAAAhAFr0LFu/AAAAFQEA&#10;AAsAAAAAAAAAAAAAAAAAHwEAAF9yZWxzLy5yZWxzUEsBAi0AFAAGAAgAAAAhAKCBHSLHAAAA4gAA&#10;AA8AAAAAAAAAAAAAAAAABwIAAGRycy9kb3ducmV2LnhtbFBLBQYAAAAAAwADALcAAAD7AgAAAAA=&#10;">
                  <v:textbox>
                    <w:txbxContent>
                      <w:p w14:paraId="5121F1A2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ocal Treatment Options</w:t>
                        </w:r>
                      </w:p>
                      <w:p w14:paraId="1E3FB1BD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ndoluminal sclerotherapy</w:t>
                        </w:r>
                      </w:p>
                    </w:txbxContent>
                  </v:textbox>
                </v:shape>
                <v:shape id="Text Box 7" o:spid="_x0000_s1033" type="#_x0000_t202" style="position:absolute;left:9224;top:20339;width:20899;height:6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mQRyAAAAOMAAAAPAAAAZHJzL2Rvd25yZXYueG1sRE9fT8Iw&#10;EH8n8Ts0Z+ILkU6QbU4KMSQYeFMk+HpZj21xvc62jPntrYkJj/f7f4vVYFrRk/ONZQUPkwQEcWl1&#10;w5WCw8fmPgfhA7LG1jIp+CEPq+XNaIGFthd+p34fKhFD2BeooA6hK6T0ZU0G/cR2xJE7WWcwxNNV&#10;Uju8xHDTymmSpNJgw7Ghxo7WNZVf+7NRkD9u+0+/m70dy/TUPoVx1r9+O6XuboeXZxCBhnAV/7u3&#10;Os7P0ixP5tN8Dn8/RQDk8hcAAP//AwBQSwECLQAUAAYACAAAACEA2+H2y+4AAACFAQAAEwAAAAAA&#10;AAAAAAAAAAAAAAAAW0NvbnRlbnRfVHlwZXNdLnhtbFBLAQItABQABgAIAAAAIQBa9CxbvwAAABUB&#10;AAALAAAAAAAAAAAAAAAAAB8BAABfcmVscy8ucmVsc1BLAQItABQABgAIAAAAIQB7ZmQRyAAAAOMA&#10;AAAPAAAAAAAAAAAAAAAAAAcCAABkcnMvZG93bnJldi54bWxQSwUGAAAAAAMAAwC3AAAA/AIAAAAA&#10;">
                  <v:textbox>
                    <w:txbxContent>
                      <w:p w14:paraId="67F8EFF1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Not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ccessible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e.g., intrathoracic) </w:t>
                        </w:r>
                      </w:p>
                      <w:p w14:paraId="5419D301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Localised in a closed compartment </w:t>
                        </w:r>
                      </w:p>
                    </w:txbxContent>
                  </v:textbox>
                </v:shape>
                <v:shape id="Text Box 9" o:spid="_x0000_s1034" type="#_x0000_t202" style="position:absolute;left:44844;top:13622;width:11998;height:3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1YQyAAAAOMAAAAPAAAAZHJzL2Rvd25yZXYueG1sRE9La8JA&#10;EL4X/A/LFHopuvERtamrlEKLvfnCXofsmASzs3F3G9N/7xaEHud7z2LVmVq05HxlWcFwkIAgzq2u&#10;uFBw2H/05yB8QNZYWyYFv+Rhtew9LDDT9spbanehEDGEfYYKyhCaTEqfl2TQD2xDHLmTdQZDPF0h&#10;tcNrDDe1HCXJVBqsODaU2NB7Sfl592MUzCfr9tt/jTfHfHqqX8LzrP28OKWeHru3VxCBuvAvvrvX&#10;Os5PJ0majtLZGP5+igDI5Q0AAP//AwBQSwECLQAUAAYACAAAACEA2+H2y+4AAACFAQAAEwAAAAAA&#10;AAAAAAAAAAAAAAAAW0NvbnRlbnRfVHlwZXNdLnhtbFBLAQItABQABgAIAAAAIQBa9CxbvwAAABUB&#10;AAALAAAAAAAAAAAAAAAAAB8BAABfcmVscy8ucmVsc1BLAQItABQABgAIAAAAIQBpt1YQyAAAAOMA&#10;AAAPAAAAAAAAAAAAAAAAAAcCAABkcnMvZG93bnJldi54bWxQSwUGAAAAAAMAAwC3AAAA/AIAAAAA&#10;">
                  <v:textbox>
                    <w:txbxContent>
                      <w:p w14:paraId="66BDDAD0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superficial, small, localized lesions </w:t>
                        </w:r>
                      </w:p>
                    </w:txbxContent>
                  </v:textbox>
                </v:shape>
                <v:shape id="Text Box 6" o:spid="_x0000_s1035" type="#_x0000_t202" style="position:absolute;left:51095;top:20573;width:14602;height:6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7VCygAAAOMAAAAPAAAAZHJzL2Rvd25yZXYueG1sRI9BT8Mw&#10;DIXvSPyHyEhcEEvG0BbKsgkhgcYNBoKr1XhtReOUJHTl3+MDEkf7Pb/3eb2dQq9GSrmL7GA+M6CI&#10;6+g7bhy8vT5cWlC5IHvsI5ODH8qw3ZyerLHy8cgvNO5LoySEc4UO2lKGSutctxQwz+JALNohpoBF&#10;xtRon/Ao4aHXV8YsdcCOpaHFge5bqj/338GBvd6NH/lp8fxeLw/9TblYjY9fybnzs+nuFlShqfyb&#10;/653XvCtWdiVnRuBlp9kAXrzCwAA//8DAFBLAQItABQABgAIAAAAIQDb4fbL7gAAAIUBAAATAAAA&#10;AAAAAAAAAAAAAAAAAABbQ29udGVudF9UeXBlc10ueG1sUEsBAi0AFAAGAAgAAAAhAFr0LFu/AAAA&#10;FQEAAAsAAAAAAAAAAAAAAAAAHwEAAF9yZWxzLy5yZWxzUEsBAi0AFAAGAAgAAAAhAG63tULKAAAA&#10;4wAAAA8AAAAAAAAAAAAAAAAABwIAAGRycy9kb3ducmV2LnhtbFBLBQYAAAAAAwADALcAAAD+AgAA&#10;AAA=&#10;">
                  <v:textbox>
                    <w:txbxContent>
                      <w:p w14:paraId="029185C7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No therapy </w:t>
                        </w:r>
                      </w:p>
                      <w:p w14:paraId="23C5D1D3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Surgery</w:t>
                        </w:r>
                      </w:p>
                      <w:p w14:paraId="770F5DC6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Sclerotherapy </w:t>
                        </w:r>
                      </w:p>
                      <w:p w14:paraId="238D68C5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eastAsia="Calibri" w:hAnsi="Calibri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Lasertherapy </w:t>
                        </w:r>
                      </w:p>
                    </w:txbxContent>
                  </v:textbox>
                </v:shape>
                <v:shape id="Text Box 10" o:spid="_x0000_s1036" type="#_x0000_t202" style="position:absolute;left:29672;top:13470;width:11589;height:3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g5JyAAAAOMAAAAPAAAAZHJzL2Rvd25yZXYueG1sRE9fS8Mw&#10;EH8X9h3CDXwRl3aVrqvLhgjKfJtzzNejubVlzaVLYle/vREEH+/3/1ab0XRiIOdbywrSWQKCuLK6&#10;5VrB4ePlvgDhA7LGzjIp+CYPm/XkZoWltld+p2EfahFD2JeooAmhL6X0VUMG/cz2xJE7WWcwxNPV&#10;Uju8xnDTyXmS5NJgy7GhwZ6eG6rO+y+joHjYDp/+Ldsdq/zULcPdYni9OKVup+PTI4hAY/gX/7m3&#10;Os5P51mR5Yt0Cb8/RQDk+gcAAP//AwBQSwECLQAUAAYACAAAACEA2+H2y+4AAACFAQAAEwAAAAAA&#10;AAAAAAAAAAAAAAAAW0NvbnRlbnRfVHlwZXNdLnhtbFBLAQItABQABgAIAAAAIQBa9CxbvwAAABUB&#10;AAALAAAAAAAAAAAAAAAAAB8BAABfcmVscy8ucmVsc1BLAQItABQABgAIAAAAIQDF1g5JyAAAAOMA&#10;AAAPAAAAAAAAAAAAAAAAAAcCAABkcnMvZG93bnJldi54bWxQSwUGAAAAAAMAAwC3AAAA/AIAAAAA&#10;">
                  <v:textbox>
                    <w:txbxContent>
                      <w:p w14:paraId="2A611E5A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Extensive lesion</w:t>
                        </w:r>
                      </w:p>
                    </w:txbxContent>
                  </v:textbox>
                </v:shape>
                <v:shape id="Text Box 8" o:spid="_x0000_s1037" type="#_x0000_t202" style="position:absolute;left:34280;top:20321;width:12657;height:57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7V2ywAAAOIAAAAPAAAAZHJzL2Rvd25yZXYueG1sRI9PSwMx&#10;FMTvQr9DeEIvYpP+YbeuTYsULPVWq+j1sXndXdy8rEncbr+9EYQeh5n5DbPaDLYVPfnQONYwnSgQ&#10;xKUzDVca3t+e75cgQkQ22DomDRcKsFmPblZYGHfmV+qPsRIJwqFADXWMXSFlKGuyGCauI07eyXmL&#10;MUlfSePxnOC2lTOlMmmx4bRQY0fbmsqv44/VsFzs+8/wMj98lNmpfYh3eb/79lqPb4enRxCRhngN&#10;/7f3RkM2y+dqofIc/i6lOyDXvwAAAP//AwBQSwECLQAUAAYACAAAACEA2+H2y+4AAACFAQAAEwAA&#10;AAAAAAAAAAAAAAAAAAAAW0NvbnRlbnRfVHlwZXNdLnhtbFBLAQItABQABgAIAAAAIQBa9CxbvwAA&#10;ABUBAAALAAAAAAAAAAAAAAAAAB8BAABfcmVscy8ucmVsc1BLAQItABQABgAIAAAAIQDr+7V2ywAA&#10;AOIAAAAPAAAAAAAAAAAAAAAAAAcCAABkcnMvZG93bnJldi54bWxQSwUGAAAAAAMAAwC3AAAA/wIA&#10;AAAA&#10;">
                  <v:textbox>
                    <w:txbxContent>
                      <w:p w14:paraId="371F84FB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accessible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rect id="Rectangle 30" o:spid="_x0000_s1038" style="position:absolute;left:8755;top:58542;width:51924;height:36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zATygAAAOIAAAAPAAAAZHJzL2Rvd25yZXYueG1sRI9Ba8JA&#10;FITvBf/D8gQvRTcRa03qKkVQSntqau6P7GsSkn2bZlfd/vtuodDjMDPfMNt9ML240uhaywrSRQKC&#10;uLK65VrB+eM434BwHlljb5kUfJOD/W5yt8Vc2xu/07XwtYgQdjkqaLwfcild1ZBBt7ADcfQ+7WjQ&#10;RznWUo94i3DTy2WSrKXBluNCgwMdGqq64mIUlKF8DV27znR3fyq+6rc0KcpSqdk0PD+B8BT8f/iv&#10;/aIVbB6zbJWlywf4vRTvgNz9AAAA//8DAFBLAQItABQABgAIAAAAIQDb4fbL7gAAAIUBAAATAAAA&#10;AAAAAAAAAAAAAAAAAABbQ29udGVudF9UeXBlc10ueG1sUEsBAi0AFAAGAAgAAAAhAFr0LFu/AAAA&#10;FQEAAAsAAAAAAAAAAAAAAAAAHwEAAF9yZWxzLy5yZWxzUEsBAi0AFAAGAAgAAAAhAKQjMBPKAAAA&#10;4gAAAA8AAAAAAAAAAAAAAAAABwIAAGRycy9kb3ducmV2LnhtbFBLBQYAAAAAAwADALcAAAD+AgAA&#10;AAA=&#10;" filled="f" stroked="f">
                  <v:textbox style="mso-fit-shape-to-text:t">
                    <w:txbxContent>
                      <w:p w14:paraId="0159A134" w14:textId="77777777" w:rsidR="00895484" w:rsidRDefault="00895484" w:rsidP="00895484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1: Decision Pathway for the Management of Venous Malformations</w:t>
                        </w:r>
                        <w:r w:rsidRPr="0075764F">
                          <w:rPr>
                            <w:rFonts w:ascii="Arial" w:hAnsi="Arial"/>
                            <w:color w:val="000000" w:themeColor="text1"/>
                            <w:kern w:val="24"/>
                            <w:sz w:val="8"/>
                            <w:szCs w:val="8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292388344" o:spid="_x0000_s1039" type="#_x0000_t32" style="position:absolute;left:45903;top:10631;width:4701;height:27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7tFyAAAAOIAAAAPAAAAZHJzL2Rvd25yZXYueG1sRI9PS8NA&#10;EMXvgt9hGcFLsZumUdLYbRFB9GqspcchO2ZDs7MhO7bpt3cFwePj/fnx1tvJ9+pEY+wCG1jMM1DE&#10;TbAdtwZ2Hy93JagoyBb7wGTgQhG2m+urNVY2nPmdTrW0Ko1wrNCAExkqrWPjyGOch4E4eV9h9ChJ&#10;jq22I57TuO91nmUP2mPHieBwoGdHzbH+9olLu3xW389WxfEVPw97J5diIcbc3kxPj6CEJvkP/7Xf&#10;rIF8lS/LclkU8Hsp3QG9+QEAAP//AwBQSwECLQAUAAYACAAAACEA2+H2y+4AAACFAQAAEwAAAAAA&#10;AAAAAAAAAAAAAAAAW0NvbnRlbnRfVHlwZXNdLnhtbFBLAQItABQABgAIAAAAIQBa9CxbvwAAABUB&#10;AAALAAAAAAAAAAAAAAAAAB8BAABfcmVscy8ucmVsc1BLAQItABQABgAIAAAAIQBLk7tFyAAAAOIA&#10;AAAPAAAAAAAAAAAAAAAAAAcCAABkcnMvZG93bnJldi54bWxQSwUGAAAAAAMAAwC3AAAA/AIAAAAA&#10;" strokecolor="#4472c4 [3204]" strokeweight=".5pt">
                  <v:stroke endarrow="block" joinstyle="miter"/>
                  <o:lock v:ext="edit" shapetype="f"/>
                </v:shape>
                <v:shape id="Gerade Verbindung mit Pfeil 1806487956" o:spid="_x0000_s1040" type="#_x0000_t32" style="position:absolute;left:35760;top:10582;width:4327;height:26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9rnygAAAOMAAAAPAAAAZHJzL2Rvd25yZXYueG1sRE9fT8Iw&#10;EH834Ts0Z+KLgQ6FOSeF6IgJryKJ+HZZj3WwXudax/TTWxMTH+/3/xarwTaip87XjhVMJwkI4tLp&#10;misFu9fncQbCB2SNjWNS8EUeVsvRxQJz7c78Qv02VCKGsM9RgQmhzaX0pSGLfuJa4sgdXGcxxLOr&#10;pO7wHMNtI2+SJJUWa44NBlsqDJWn7adV8H6Y6/6pWNel2Re3b9ez74/jfq3U1eXw+AAi0BD+xX/u&#10;jY7zsySdZXf38xR+f4oAyOUPAAAA//8DAFBLAQItABQABgAIAAAAIQDb4fbL7gAAAIUBAAATAAAA&#10;AAAAAAAAAAAAAAAAAABbQ29udGVudF9UeXBlc10ueG1sUEsBAi0AFAAGAAgAAAAhAFr0LFu/AAAA&#10;FQEAAAsAAAAAAAAAAAAAAAAAHwEAAF9yZWxzLy5yZWxzUEsBAi0AFAAGAAgAAAAhAOV/2ufKAAAA&#10;4wAAAA8AAAAAAAAAAAAAAAAABwIAAGRycy9kb3ducmV2LnhtbFBLBQYAAAAAAwADALcAAAD+AgAA&#10;AAA=&#10;" strokecolor="#4472c4 [3204]" strokeweight=".5pt">
                  <v:stroke endarrow="block" joinstyle="miter"/>
                  <o:lock v:ext="edit" shapetype="f"/>
                </v:shape>
                <v:shape id="Gerade Verbindung mit Pfeil 1662990715" o:spid="_x0000_s1041" type="#_x0000_t32" style="position:absolute;left:55443;top:17540;width:4702;height:27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5WjygAAAOMAAAAPAAAAZHJzL2Rvd25yZXYueG1sRI9BS8NA&#10;EIXvgv9hGcFLsZuENprYbRFB9Gqs4nHIjtnQ7GzIjm36711B8Djz3rzvzWY3+0EdaYp9YAP5MgNF&#10;3Abbc2dg//Z0cwcqCrLFITAZOFOE3fbyYoO1DSd+pWMjnUohHGs04ETGWuvYOvIYl2EkTtpXmDxK&#10;GqdO2wlPKdwPusiyUnvsOREcjvToqD003z5xaV8smvWiWh2e8f3zw8l5lYsx11fzwz0ooVn+zX/X&#10;LzbVL8uiqrLbfA2/P6UF6O0PAAAA//8DAFBLAQItABQABgAIAAAAIQDb4fbL7gAAAIUBAAATAAAA&#10;AAAAAAAAAAAAAAAAAABbQ29udGVudF9UeXBlc10ueG1sUEsBAi0AFAAGAAgAAAAhAFr0LFu/AAAA&#10;FQEAAAsAAAAAAAAAAAAAAAAAHwEAAF9yZWxzLy5yZWxzUEsBAi0AFAAGAAgAAAAhAIojlaPKAAAA&#10;4wAAAA8AAAAAAAAAAAAAAAAABwIAAGRycy9kb3ducmV2LnhtbFBLBQYAAAAAAwADALcAAAD+AgAA&#10;AAA=&#10;" strokecolor="#4472c4 [3204]" strokeweight=".5pt">
                  <v:stroke endarrow="block" joinstyle="miter"/>
                  <o:lock v:ext="edit" shapetype="f"/>
                </v:shape>
                <v:shape id="Gerade Verbindung mit Pfeil 2127207938" o:spid="_x0000_s1042" type="#_x0000_t32" style="position:absolute;left:27959;top:17279;width:4327;height:26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G1iygAAAOMAAAAPAAAAZHJzL2Rvd25yZXYueG1sRE/PT8Iw&#10;FL6b+D80z4SLgY6hoJNCcITEq0AC3F7WxzpdX+dax/CvtwcTj1++3/Nlb2vRUesrxwrGowQEceF0&#10;xaWC/W4zfALhA7LG2jEpuJKH5eL2Zo6Zdhd+p24bShFD2GeowITQZFL6wpBFP3INceTOrrUYImxL&#10;qVu8xHBbyzRJptJixbHBYEO5oeJz+20VnM6PunvN11VhjvnkcP/w8/VxXCs1uOtXLyAC9eFf/Od+&#10;0wrScTpLk9nzJI6On+IfkItfAAAA//8DAFBLAQItABQABgAIAAAAIQDb4fbL7gAAAIUBAAATAAAA&#10;AAAAAAAAAAAAAAAAAABbQ29udGVudF9UeXBlc10ueG1sUEsBAi0AFAAGAAgAAAAhAFr0LFu/AAAA&#10;FQEAAAsAAAAAAAAAAAAAAAAAHwEAAF9yZWxzLy5yZWxzUEsBAi0AFAAGAAgAAAAhAGaEbWLKAAAA&#10;4wAAAA8AAAAAAAAAAAAAAAAABwIAAGRycy9kb3ducmV2LnhtbFBLBQYAAAAAAwADALcAAAD+AgAA&#10;AAA=&#10;" strokecolor="#4472c4 [3204]" strokeweight=".5pt">
                  <v:stroke endarrow="block" joinstyle="miter"/>
                  <o:lock v:ext="edit" shapetype="f"/>
                </v:shape>
                <v:shape id="Gerade Verbindung mit Pfeil 267010428" o:spid="_x0000_s1043" type="#_x0000_t32" style="position:absolute;left:35062;top:17185;width:4702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ZRjxQAAAOIAAAAPAAAAZHJzL2Rvd25yZXYueG1sRE9NS8NA&#10;EL0L/odlBC/F7ibEqrHbIoLo1bSKxyE7ZkOzuyE7tum/dw6Cx8f7Xm/nMKgjTblP0UKxNKAotsn1&#10;sbOw373c3IPKjNHhkCJZOFOG7ebyYo21S6f4TseGOyUhMddowTOPtda59RQwL9NIUbjvNAVkgVOn&#10;3YQnCQ+DLo1Z6YB9lAaPIz17ag/NT5Be2peL5nbxUB1e8ePr0/O5Ktja66v56REU08z/4j/3m7NQ&#10;ru5MYapSNssluQN68wsAAP//AwBQSwECLQAUAAYACAAAACEA2+H2y+4AAACFAQAAEwAAAAAAAAAA&#10;AAAAAAAAAAAAW0NvbnRlbnRfVHlwZXNdLnhtbFBLAQItABQABgAIAAAAIQBa9CxbvwAAABUBAAAL&#10;AAAAAAAAAAAAAAAAAB8BAABfcmVscy8ucmVsc1BLAQItABQABgAIAAAAIQAjxZRjxQAAAOIAAAAP&#10;AAAAAAAAAAAAAAAAAAcCAABkcnMvZG93bnJldi54bWxQSwUGAAAAAAMAAwC3AAAA+QIAAAAA&#10;" strokecolor="#4472c4 [3204]" strokeweight=".5pt">
                  <v:stroke endarrow="block" joinstyle="miter"/>
                  <o:lock v:ext="edit" shapetype="f"/>
                </v:shape>
                <v:shape id="Gerade Verbindung mit Pfeil 965000708" o:spid="_x0000_s1044" type="#_x0000_t32" style="position:absolute;left:18606;top:26734;width:4327;height:26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2HxyQAAAOIAAAAPAAAAZHJzL2Rvd25yZXYueG1sRE/LTgIx&#10;FN2T+A/NNXFDpEUe6kghOoTErWgi7m6ml+nI9HaclmHw6+nCxOXJeS9WvatFR22oPGsYjxQI4sKb&#10;iksNH++b2wcQISIbrD2ThjMFWC2vBgvMjD/xG3XbWIoUwiFDDTbGJpMyFJYchpFviBO3963DmGBb&#10;StPiKYW7Wt4pNZcOK04NFhvKLRWH7dFp+NrPTPeSr6vC7vLJ53D6+/O9W2t9c90/P4GI1Md/8Z/7&#10;1Wh4nM+UUvcqbU6X0h2QywsAAAD//wMAUEsBAi0AFAAGAAgAAAAhANvh9svuAAAAhQEAABMAAAAA&#10;AAAAAAAAAAAAAAAAAFtDb250ZW50X1R5cGVzXS54bWxQSwECLQAUAAYACAAAACEAWvQsW78AAAAV&#10;AQAACwAAAAAAAAAAAAAAAAAfAQAAX3JlbHMvLnJlbHNQSwECLQAUAAYACAAAACEA1sdh8ckAAADi&#10;AAAADwAAAAAAAAAAAAAAAAAHAgAAZHJzL2Rvd25yZXYueG1sUEsFBgAAAAADAAMAtwAAAP0CAAAA&#10;AA==&#10;" strokecolor="#4472c4 [3204]" strokeweight=".5pt">
                  <v:stroke endarrow="block" joinstyle="miter"/>
                  <o:lock v:ext="edit" shapetype="f"/>
                </v:shape>
                <v:shape id="Gerade Verbindung mit Pfeil 987718472" o:spid="_x0000_s1045" type="#_x0000_t32" style="position:absolute;left:46441;top:26366;width:4702;height:27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5jdyQAAAOIAAAAPAAAAZHJzL2Rvd25yZXYueG1sRI9fS8Mw&#10;FMXfhX2HcAVfhktbqu3qsjEEma/WKXu8NHdNWZOU5rp1334RBB8P58+Ps9pMthdnGkPnnYJ0kYAg&#10;13jduVbB/vPtsQQRGJ3G3jtScKUAm/XsboWV9hf3QeeaWxFHXKhQgWEeKilDY8hiWPiBXPSOfrTI&#10;UY6t1CNe4rjtZZYkz9Ji5yLB4ECvhppT/WMjl/bZvH6aL/PTDr8O34avecpKPdxP2xcQTBP/h//a&#10;71rBsiyKtMyLDH4vxTsg1zcAAAD//wMAUEsBAi0AFAAGAAgAAAAhANvh9svuAAAAhQEAABMAAAAA&#10;AAAAAAAAAAAAAAAAAFtDb250ZW50X1R5cGVzXS54bWxQSwECLQAUAAYACAAAACEAWvQsW78AAAAV&#10;AQAACwAAAAAAAAAAAAAAAAAfAQAAX3JlbHMvLnJlbHNQSwECLQAUAAYACAAAACEAc6OY3ckAAADi&#10;AAAADwAAAAAAAAAAAAAAAAAHAgAAZHJzL2Rvd25yZXYueG1sUEsFBgAAAAADAAMAtwAAAP0CAAAA&#10;AA==&#10;" strokecolor="#4472c4 [3204]" strokeweight=".5pt">
                  <v:stroke endarrow="block" joinstyle="miter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Verbinder: gewinkelt 1307444454" o:spid="_x0000_s1046" type="#_x0000_t34" style="position:absolute;left:50966;top:30063;width:34712;height:6406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tA7zAAAAOMAAAAPAAAAZHJzL2Rvd25yZXYueG1sRE/LbsIw&#10;ELxX6j9YW6m34vAqKGBQhUTh0AMNIMFtFW+TtPE6ik0wf48rVercdmdnZme+DKYWHbWusqyg30tA&#10;EOdWV1woOOzXL1MQziNrrC2Tghs5WC4eH+aYanvlT+oyX4howi5FBaX3TSqly0sy6Hq2IY7cl20N&#10;+ji2hdQtXqO5qeUgSV6lwYpjQokNrUrKf7KLUbAdb4bn7lz1j7vv8HE6vd/CYJMp9fwU3mYgPAX/&#10;f/yn3ur4/jCZjCLGI/jtFBcgF3cAAAD//wMAUEsBAi0AFAAGAAgAAAAhANvh9svuAAAAhQEAABMA&#10;AAAAAAAAAAAAAAAAAAAAAFtDb250ZW50X1R5cGVzXS54bWxQSwECLQAUAAYACAAAACEAWvQsW78A&#10;AAAVAQAACwAAAAAAAAAAAAAAAAAfAQAAX3JlbHMvLnJlbHNQSwECLQAUAAYACAAAACEApHLQO8wA&#10;AADjAAAADwAAAAAAAAAAAAAAAAAHAgAAZHJzL2Rvd25yZXYueG1sUEsFBgAAAAADAAMAtwAAAAAD&#10;AAAAAA==&#10;" adj="-106" strokecolor="#4472c4 [3204]" strokeweight=".5pt">
                  <v:stroke endarrow="block"/>
                  <o:lock v:ext="edit" shapetype="f"/>
                </v:shape>
                <v:shape id="Verbinder: gewinkelt 1181751854" o:spid="_x0000_s1047" type="#_x0000_t34" style="position:absolute;left:-8761;top:24630;width:34820;height:17297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71OyQAAAOMAAAAPAAAAZHJzL2Rvd25yZXYueG1sRE9fS8Mw&#10;EH8X/A7hBN9cWllrqcvGcAwnOMHpwMejOZtic+mabKv79MtA8PF+/28yG2wrDtT7xrGCdJSAIK6c&#10;brhW8PmxvCtA+ICssXVMCn7Jw2x6fTXBUrsjv9NhE2oRQ9iXqMCE0JVS+sqQRT9yHXHkvl1vMcSz&#10;r6Xu8RjDbSvvkySXFhuODQY7ejJU/Wz2VsH8+e01Ozn7kjfJ1269XWzzvWmVur0Z5o8gAg3hX/zn&#10;Xuk4Py3ShywtsjFcfooAyOkZAAD//wMAUEsBAi0AFAAGAAgAAAAhANvh9svuAAAAhQEAABMAAAAA&#10;AAAAAAAAAAAAAAAAAFtDb250ZW50X1R5cGVzXS54bWxQSwECLQAUAAYACAAAACEAWvQsW78AAAAV&#10;AQAACwAAAAAAAAAAAAAAAAAfAQAAX3JlbHMvLnJlbHNQSwECLQAUAAYACAAAACEAwH+9TskAAADj&#10;AAAADwAAAAAAAAAAAAAAAAAHAgAAZHJzL2Rvd25yZXYueG1sUEsFBgAAAAADAAMAtwAAAP0CAAAA&#10;AA==&#10;" adj="14" strokecolor="#4472c4 [3204]" strokeweight=".5pt">
                  <v:stroke endarrow="block"/>
                  <o:lock v:ext="edit" shapetype="f"/>
                </v:shape>
                <v:shape id="Gerade Verbindung mit Pfeil 1120698483" o:spid="_x0000_s1048" type="#_x0000_t32" style="position:absolute;left:92;top:15560;width:285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q+zygAAAOMAAAAPAAAAZHJzL2Rvd25yZXYueG1sRI9BS8NA&#10;EIXvgv9hGcFLsZvEWNLYbRFB9Gqs4nHIjtnQ7GzIjm36711B8Djz3rzvzWY3+0EdaYp9YAP5MgNF&#10;3Abbc2dg//Z0U4GKgmxxCEwGzhRht7282GBtw4lf6dhIp1IIxxoNOJGx1jq2jjzGZRiJk/YVJo+S&#10;xqnTdsJTCveDLrJspT32nAgOR3p01B6ab5+4tC8Wzd1iXR6e8f3zw8m5zMWY66v54R6U0Cz/5r/r&#10;F5vq50W2WldldQu/P6UF6O0PAAAA//8DAFBLAQItABQABgAIAAAAIQDb4fbL7gAAAIUBAAATAAAA&#10;AAAAAAAAAAAAAAAAAABbQ29udGVudF9UeXBlc10ueG1sUEsBAi0AFAAGAAgAAAAhAFr0LFu/AAAA&#10;FQEAAAsAAAAAAAAAAAAAAAAAHwEAAF9yZWxzLy5yZWxzUEsBAi0AFAAGAAgAAAAhAPmWr7PKAAAA&#10;4wAAAA8AAAAAAAAAAAAAAAAABwIAAGRycy9kb3ducmV2LnhtbFBLBQYAAAAAAwADALcAAAD+AgAA&#10;AAA=&#10;" strokecolor="#4472c4 [3204]" strokeweight=".5pt">
                  <v:stroke endarrow="block" joinstyle="miter"/>
                </v:shape>
                <v:shape id="Gerade Verbindung mit Pfeil 1327563695" o:spid="_x0000_s1049" type="#_x0000_t32" style="position:absolute;left:57658;top:15807;width:13867;height:20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IHEyAAAAOMAAAAPAAAAZHJzL2Rvd25yZXYueG1sRE9fa8Iw&#10;EH8f+B3CCXub6XSt2hlFhdG9iJv6AY7m1pY1l5KkWr/9Mhjs8X7/b7UZTCuu5HxjWcHzJAFBXFrd&#10;cKXgcn57WoDwAVlja5kU3MnDZj16WGGu7Y0/6XoKlYgh7HNUUIfQ5VL6siaDfmI74sh9WWcwxNNV&#10;Uju8xXDTymmSZNJgw7Ghxo72NZXfp94o6Ivs0u1Sdz5+FC+H46HYL3p3V+pxPGxfQQQawr/4z/2u&#10;4/zZdJ5ms2yZwu9PEQC5/gEAAP//AwBQSwECLQAUAAYACAAAACEA2+H2y+4AAACFAQAAEwAAAAAA&#10;AAAAAAAAAAAAAAAAW0NvbnRlbnRfVHlwZXNdLnhtbFBLAQItABQABgAIAAAAIQBa9CxbvwAAABUB&#10;AAALAAAAAAAAAAAAAAAAAB8BAABfcmVscy8ucmVsc1BLAQItABQABgAIAAAAIQCgpIHEyAAAAOMA&#10;AAAPAAAAAAAAAAAAAAAAAAcCAABkcnMvZG93bnJldi54bWxQSwUGAAAAAAMAAwC3AAAA/AIAAAAA&#10;" strokecolor="#4472c4 [3204]" strokeweight=".5pt">
                  <v:stroke endarrow="block" joinstyle="miter"/>
                  <o:lock v:ext="edit" shapetype="f"/>
                </v:shape>
                <v:shape id="Gerade Verbindung mit Pfeil 178294801" o:spid="_x0000_s1050" type="#_x0000_t32" style="position:absolute;left:32530;top:35358;width:4327;height:26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/UAyQAAAOIAAAAPAAAAZHJzL2Rvd25yZXYueG1sRE9bT8Iw&#10;FH438T80x4QXIx0IOieF6IgJr1wS8O1kPazT9XSudUx+vTUx4fHLd58teluLjlpfOVYwGiYgiAun&#10;Ky4V7LZvdykIH5A11o5JwQ95WMyvr2aYaXfiNXWbUIoYwj5DBSaEJpPSF4Ys+qFriCN3dK3FEGFb&#10;St3iKYbbWo6T5EFarDg2GGwoN1R8br6tgvfjVHev+bIqzCG/399Ozl8fh6VSg5v+5RlEoD5cxP/u&#10;lY7zH9Px0yRNRvB3KWKQ818AAAD//wMAUEsBAi0AFAAGAAgAAAAhANvh9svuAAAAhQEAABMAAAAA&#10;AAAAAAAAAAAAAAAAAFtDb250ZW50X1R5cGVzXS54bWxQSwECLQAUAAYACAAAACEAWvQsW78AAAAV&#10;AQAACwAAAAAAAAAAAAAAAAAfAQAAX3JlbHMvLnJlbHNQSwECLQAUAAYACAAAACEAyiv1AMkAAADi&#10;AAAADwAAAAAAAAAAAAAAAAAHAgAAZHJzL2Rvd25yZXYueG1sUEsFBgAAAAADAAMAtwAAAP0CAAAA&#10;AA==&#10;" strokecolor="#4472c4 [3204]" strokeweight=".5pt">
                  <v:stroke endarrow="block" joinstyle="miter"/>
                  <o:lock v:ext="edit" shapetype="f"/>
                </v:shape>
                <v:shape id="Gerade Verbindung mit Pfeil 1263532615" o:spid="_x0000_s1051" type="#_x0000_t32" style="position:absolute;left:56340;top:35257;width:4702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AhWygAAAOMAAAAPAAAAZHJzL2Rvd25yZXYueG1sRI9BS8NA&#10;EIXvgv9hGcFLsZukTdDYbRFB9Gqs4nHIjtnQ7GzIjm36711B8Djz3rzvzWY3+0EdaYp9YAP5MgNF&#10;3Abbc2dg//Z0cwsqCrLFITAZOFOE3fbyYoO1DSd+pWMjnUohHGs04ETGWuvYOvIYl2EkTtpXmDxK&#10;GqdO2wlPKdwPusiySnvsOREcjvToqD003z5xaV8smnJxtz484/vnh5PzOhdjrq/mh3tQQrP8m/+u&#10;X2yqX1SrclVUeQm/P6UF6O0PAAAA//8DAFBLAQItABQABgAIAAAAIQDb4fbL7gAAAIUBAAATAAAA&#10;AAAAAAAAAAAAAAAAAABbQ29udGVudF9UeXBlc10ueG1sUEsBAi0AFAAGAAgAAAAhAFr0LFu/AAAA&#10;FQEAAAsAAAAAAAAAAAAAAAAAHwEAAF9yZWxzLy5yZWxzUEsBAi0AFAAGAAgAAAAhAKj8CFbKAAAA&#10;4wAAAA8AAAAAAAAAAAAAAAAABwIAAGRycy9kb3ducmV2LnhtbFBLBQYAAAAAAwADALcAAAD+AgAA&#10;AAA=&#10;" strokecolor="#4472c4 [3204]" strokeweight=".5pt">
                  <v:stroke endarrow="block" joinstyle="miter"/>
                  <o:lock v:ext="edit" shapetype="f"/>
                </v:shape>
                <v:shape id="Textfeld 2" o:spid="_x0000_s1052" type="#_x0000_t202" style="position:absolute;left:37824;top:35177;width:3880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CqPywAAAOMAAAAPAAAAZHJzL2Rvd25yZXYueG1sRI9BT8JA&#10;EIXvJP6HzZB4g12IKVpYiNFIvBhDNehx6A5tY3e26a5Q/fXOwYTjzHvz3jerzeBbdaI+NoEtzKYG&#10;FHEZXMOVhfe3p8ktqJiQHbaBycIPRdisr0YrzF04845ORaqUhHDM0UKdUpdrHcuaPMZp6IhFO4be&#10;Y5Kxr7Tr8SzhvtVzYzLtsWFpqLGjh5rKr+LbW4ilyfavN8X+46C39Hvn3OPn9sXa6/FwvwSVaEgX&#10;8//1sxP8mTHzhckWAi0/yQL0+g8AAP//AwBQSwECLQAUAAYACAAAACEA2+H2y+4AAACFAQAAEwAA&#10;AAAAAAAAAAAAAAAAAAAAW0NvbnRlbnRfVHlwZXNdLnhtbFBLAQItABQABgAIAAAAIQBa9CxbvwAA&#10;ABUBAAALAAAAAAAAAAAAAAAAAB8BAABfcmVscy8ucmVsc1BLAQItABQABgAIAAAAIQA0HCqPywAA&#10;AOMAAAAPAAAAAAAAAAAAAAAAAAcCAABkcnMvZG93bnJldi54bWxQSwUGAAAAAAMAAwC3AAAA/wIA&#10;AAAA&#10;" strokecolor="white [3212]">
                  <v:textbox>
                    <w:txbxContent>
                      <w:p w14:paraId="5415F27F" w14:textId="77777777" w:rsidR="00895484" w:rsidRDefault="00895484" w:rsidP="00895484">
                        <w:pPr>
                          <w:spacing w:line="256" w:lineRule="auto"/>
                          <w:rPr>
                            <w:rFonts w:ascii="Calibri" w:eastAsia="Calibri" w:hAnsi="Calibri"/>
                            <w:color w:val="000000" w:themeColor="text1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</w:rPr>
                          <w:t>yes</w:t>
                        </w:r>
                      </w:p>
                    </w:txbxContent>
                  </v:textbox>
                </v:shape>
                <v:shape id="Textfeld 2" o:spid="_x0000_s1053" type="#_x0000_t202" style="position:absolute;left:51472;top:35185;width:3880;height:3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LxeywAAAOIAAAAPAAAAZHJzL2Rvd25yZXYueG1sRI9Ba8JA&#10;FITvgv9heUJvuklbdJu6irRUepFiWmyPr9nXJJh9G7Jbjf76rlDwOMzMN8x82dtGHKjztWMN6SQB&#10;QVw4U3Op4eP9ZaxA+IBssHFMGk7kYbkYDuaYGXfkLR3yUIoIYZ+hhiqENpPSFxVZ9BPXEkfvx3UW&#10;Q5RdKU2Hxwi3jbxNkqm0WHNcqLClp4qKff5rNfgime7e7vPd57dc0/nBmOev9Ubrm1G/egQRqA/X&#10;8H/71WhQKlVqls7u4HIp3gG5+AMAAP//AwBQSwECLQAUAAYACAAAACEA2+H2y+4AAACFAQAAEwAA&#10;AAAAAAAAAAAAAAAAAAAAW0NvbnRlbnRfVHlwZXNdLnhtbFBLAQItABQABgAIAAAAIQBa9CxbvwAA&#10;ABUBAAALAAAAAAAAAAAAAAAAAB8BAABfcmVscy8ucmVsc1BLAQItABQABgAIAAAAIQA5aLxeywAA&#10;AOIAAAAPAAAAAAAAAAAAAAAAAAcCAABkcnMvZG93bnJldi54bWxQSwUGAAAAAAMAAwC3AAAA/wIA&#10;AAAA&#10;" strokecolor="white [3212]">
                  <v:textbox>
                    <w:txbxContent>
                      <w:p w14:paraId="79A75541" w14:textId="77777777" w:rsidR="00895484" w:rsidRDefault="00895484" w:rsidP="00895484">
                        <w:pPr>
                          <w:spacing w:line="256" w:lineRule="auto"/>
                          <w:rPr>
                            <w:rFonts w:ascii="Calibri" w:eastAsia="Calibri" w:hAnsi="Calibri"/>
                            <w:color w:val="000000" w:themeColor="text1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</w:rPr>
                          <w:t>no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744D12" w:rsidSect="0089548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484"/>
    <w:rsid w:val="00744D12"/>
    <w:rsid w:val="007553A2"/>
    <w:rsid w:val="00895484"/>
    <w:rsid w:val="00C86187"/>
    <w:rsid w:val="00DD53D3"/>
    <w:rsid w:val="00E567F4"/>
    <w:rsid w:val="00EB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84ADD"/>
  <w15:chartTrackingRefBased/>
  <w15:docId w15:val="{038725BD-D5DD-49C2-8F64-C086B897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5484"/>
  </w:style>
  <w:style w:type="paragraph" w:styleId="berschrift1">
    <w:name w:val="heading 1"/>
    <w:basedOn w:val="Standard"/>
    <w:next w:val="Standard"/>
    <w:link w:val="berschrift1Zchn"/>
    <w:uiPriority w:val="9"/>
    <w:qFormat/>
    <w:rsid w:val="00895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5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54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5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54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5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5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5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5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54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54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54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548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548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548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548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548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548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95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95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5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5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95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9548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9548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9548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54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548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954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raske</dc:creator>
  <cp:keywords/>
  <dc:description/>
  <cp:lastModifiedBy>Susanne Kraske</cp:lastModifiedBy>
  <cp:revision>1</cp:revision>
  <dcterms:created xsi:type="dcterms:W3CDTF">2026-05-16T22:22:00Z</dcterms:created>
  <dcterms:modified xsi:type="dcterms:W3CDTF">2026-05-16T22:35:00Z</dcterms:modified>
</cp:coreProperties>
</file>